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6B8" w:rsidRDefault="007E18BC" w:rsidP="007E18BC">
      <w:pPr>
        <w:autoSpaceDE w:val="0"/>
        <w:autoSpaceDN w:val="0"/>
        <w:adjustRightInd w:val="0"/>
        <w:spacing w:after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2 Table</w:t>
      </w:r>
      <w:r w:rsidR="00512562" w:rsidRPr="00FF7E9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: </w:t>
      </w:r>
      <w:bookmarkStart w:id="0" w:name="_GoBack"/>
      <w:bookmarkEnd w:id="0"/>
      <w:r w:rsidR="00C416B8" w:rsidRPr="0092593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Clinical Characteristics of 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bjects in the</w:t>
      </w:r>
      <w:r w:rsidR="00C416B8" w:rsidRPr="0092593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Strabismus without Amblyopia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Group</w:t>
      </w:r>
    </w:p>
    <w:tbl>
      <w:tblPr>
        <w:tblStyle w:val="TableGridLight"/>
        <w:tblW w:w="12333" w:type="dxa"/>
        <w:tblLayout w:type="fixed"/>
        <w:tblLook w:val="04A0" w:firstRow="1" w:lastRow="0" w:firstColumn="1" w:lastColumn="0" w:noHBand="0" w:noVBand="1"/>
      </w:tblPr>
      <w:tblGrid>
        <w:gridCol w:w="572"/>
        <w:gridCol w:w="704"/>
        <w:gridCol w:w="1134"/>
        <w:gridCol w:w="694"/>
        <w:gridCol w:w="709"/>
        <w:gridCol w:w="1559"/>
        <w:gridCol w:w="1559"/>
        <w:gridCol w:w="1149"/>
        <w:gridCol w:w="1134"/>
        <w:gridCol w:w="851"/>
        <w:gridCol w:w="992"/>
        <w:gridCol w:w="1276"/>
      </w:tblGrid>
      <w:tr w:rsidR="0059500B" w:rsidRPr="0059500B" w:rsidTr="00FA547D">
        <w:trPr>
          <w:trHeight w:val="794"/>
        </w:trPr>
        <w:tc>
          <w:tcPr>
            <w:tcW w:w="572" w:type="dxa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o.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ge</w:t>
            </w:r>
          </w:p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yr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Gender</w:t>
            </w:r>
          </w:p>
        </w:tc>
        <w:tc>
          <w:tcPr>
            <w:tcW w:w="1403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BCVA</w:t>
            </w:r>
          </w:p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logMar)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fraction</w:t>
            </w:r>
          </w:p>
        </w:tc>
        <w:tc>
          <w:tcPr>
            <w:tcW w:w="2283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ngle of Strabismus (PD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tereo</w:t>
            </w:r>
          </w:p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se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urgery</w:t>
            </w:r>
          </w:p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y/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B03492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mblyopia Treatment</w:t>
            </w:r>
          </w:p>
        </w:tc>
      </w:tr>
      <w:tr w:rsidR="0059500B" w:rsidRPr="0059500B" w:rsidTr="00FA547D">
        <w:trPr>
          <w:trHeight w:val="340"/>
        </w:trPr>
        <w:tc>
          <w:tcPr>
            <w:tcW w:w="5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E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ea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Dist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 6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(T) 25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0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0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+E 10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+E 6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5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5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2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14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30 RHypoT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30 RHypoT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4.5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3.25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18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10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0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0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14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18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X(T) 10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XT 10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 2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4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30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30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18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12  RHT 5 DVD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5+1.50x108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0+1.50x97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(T) 53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(T) 30 LH(T) 5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(T) 16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(T) 16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4.75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4.75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2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(T) 6 L&gt;R DVD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4" w:type="dxa"/>
            <w:tcBorders>
              <w:lef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9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4.00</w:t>
            </w:r>
          </w:p>
        </w:tc>
        <w:tc>
          <w:tcPr>
            <w:tcW w:w="155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4.00</w:t>
            </w:r>
          </w:p>
        </w:tc>
        <w:tc>
          <w:tcPr>
            <w:tcW w:w="1149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+E 10</w:t>
            </w:r>
          </w:p>
        </w:tc>
        <w:tc>
          <w:tcPr>
            <w:tcW w:w="1134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+E 8</w:t>
            </w:r>
          </w:p>
        </w:tc>
        <w:tc>
          <w:tcPr>
            <w:tcW w:w="851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992" w:type="dxa"/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4" w:type="dxa"/>
            <w:tcBorders>
              <w:left w:val="single" w:sz="12" w:space="0" w:color="auto"/>
              <w:bottom w:val="single" w:sz="4" w:space="0" w:color="BFBFBF" w:themeColor="background1" w:themeShade="BF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94" w:type="dxa"/>
            <w:tcBorders>
              <w:bottom w:val="single" w:sz="4" w:space="0" w:color="BFBFBF" w:themeColor="background1" w:themeShade="BF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no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no</w:t>
            </w:r>
          </w:p>
        </w:tc>
        <w:tc>
          <w:tcPr>
            <w:tcW w:w="1149" w:type="dxa"/>
            <w:tcBorders>
              <w:bottom w:val="single" w:sz="4" w:space="0" w:color="BFBFBF" w:themeColor="background1" w:themeShade="BF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 8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20 LHT 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59500B" w:rsidRPr="0059500B" w:rsidTr="00FA547D">
        <w:trPr>
          <w:trHeight w:val="794"/>
        </w:trPr>
        <w:tc>
          <w:tcPr>
            <w:tcW w:w="5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4" w:type="dxa"/>
            <w:tcBorders>
              <w:left w:val="single" w:sz="12" w:space="0" w:color="auto"/>
              <w:bottom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94" w:type="dxa"/>
            <w:tcBorders>
              <w:bottom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.7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.75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(T) 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 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</w:tcPr>
          <w:p w:rsidR="00C416B8" w:rsidRPr="0059500B" w:rsidRDefault="00C416B8" w:rsidP="0059500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</w:tbl>
    <w:p w:rsidR="00C416B8" w:rsidRDefault="00C416B8" w:rsidP="00C416B8">
      <w:pPr>
        <w:autoSpaceDE w:val="0"/>
        <w:autoSpaceDN w:val="0"/>
        <w:adjustRightInd w:val="0"/>
        <w:spacing w:after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C416B8" w:rsidRDefault="00C416B8" w:rsidP="00C416B8">
      <w:pPr>
        <w:autoSpaceDE w:val="0"/>
        <w:autoSpaceDN w:val="0"/>
        <w:adjustRightInd w:val="0"/>
        <w:spacing w:after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C416B8" w:rsidRDefault="00C416B8" w:rsidP="00C416B8">
      <w:pPr>
        <w:autoSpaceDE w:val="0"/>
        <w:autoSpaceDN w:val="0"/>
        <w:adjustRightInd w:val="0"/>
        <w:spacing w:after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C416B8" w:rsidRPr="00925936" w:rsidRDefault="00C416B8" w:rsidP="00C416B8">
      <w:pPr>
        <w:autoSpaceDE w:val="0"/>
        <w:autoSpaceDN w:val="0"/>
        <w:adjustRightInd w:val="0"/>
        <w:spacing w:after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E86F2D" w:rsidRDefault="007E18BC"/>
    <w:sectPr w:rsidR="00E86F2D" w:rsidSect="005125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B18"/>
    <w:rsid w:val="000353B3"/>
    <w:rsid w:val="00216E01"/>
    <w:rsid w:val="00272FD1"/>
    <w:rsid w:val="00512562"/>
    <w:rsid w:val="0059500B"/>
    <w:rsid w:val="00631558"/>
    <w:rsid w:val="006A6C4A"/>
    <w:rsid w:val="007E18BC"/>
    <w:rsid w:val="00910207"/>
    <w:rsid w:val="00946B18"/>
    <w:rsid w:val="0097754B"/>
    <w:rsid w:val="009B45C7"/>
    <w:rsid w:val="009E51BD"/>
    <w:rsid w:val="00A86308"/>
    <w:rsid w:val="00B03492"/>
    <w:rsid w:val="00BE66B8"/>
    <w:rsid w:val="00C416B8"/>
    <w:rsid w:val="00CA7EA5"/>
    <w:rsid w:val="00D50C37"/>
    <w:rsid w:val="00E8450B"/>
    <w:rsid w:val="00FA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6861A4-4536-4AC1-A131-97C3BB41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5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5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56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62"/>
    <w:rPr>
      <w:rFonts w:ascii="Segoe UI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5125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9775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034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Bachar Zipori</dc:creator>
  <cp:keywords/>
  <dc:description/>
  <cp:lastModifiedBy>Anat Bachar Zipori</cp:lastModifiedBy>
  <cp:revision>2</cp:revision>
  <dcterms:created xsi:type="dcterms:W3CDTF">2018-09-10T16:02:00Z</dcterms:created>
  <dcterms:modified xsi:type="dcterms:W3CDTF">2018-09-10T16:02:00Z</dcterms:modified>
</cp:coreProperties>
</file>